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w:t>
      </w:r>
      <w:r>
        <w:rPr>
          <w:b/>
        </w:rPr>
        <w:t>Most abundant 300 tags in bronchial epithelium, carcinoma-in-situ, and invasive cancer SAGE datasets.</w:t>
      </w:r>
    </w:p>
    <w:tbl>
      <w:tblPr>
        <w:tblW w:w="11318" w:type="dxa"/>
        <w:jc w:val="left"/>
        <w:tblInd w:w="-17" w:type="dxa"/>
        <w:tblLayout w:type="fixed"/>
        <w:tblCellMar>
          <w:top w:w="0" w:type="dxa"/>
          <w:left w:w="108" w:type="dxa"/>
          <w:bottom w:w="0" w:type="dxa"/>
          <w:right w:w="108" w:type="dxa"/>
        </w:tblCellMar>
      </w:tblPr>
      <w:tblGrid>
        <w:gridCol w:w="1307"/>
        <w:gridCol w:w="869"/>
        <w:gridCol w:w="1515"/>
        <w:gridCol w:w="1307"/>
        <w:gridCol w:w="909"/>
        <w:gridCol w:w="1554"/>
        <w:gridCol w:w="1300"/>
        <w:gridCol w:w="956"/>
        <w:gridCol w:w="1601"/>
      </w:tblGrid>
      <w:tr>
        <w:trPr>
          <w:trHeight w:val="420" w:hRule="atLeast"/>
        </w:trPr>
        <w:tc>
          <w:tcPr>
            <w:tcW w:w="1307"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lineRule="auto" w:line="240" w:before="0" w:after="0"/>
              <w:rPr>
                <w:rFonts w:eastAsia="Times New Roman"/>
                <w:b/>
                <w:b/>
                <w:bCs/>
                <w:sz w:val="18"/>
                <w:szCs w:val="18"/>
              </w:rPr>
            </w:pPr>
            <w:bookmarkStart w:id="0" w:name="RANGE!A1%3AC301"/>
            <w:r>
              <w:rPr>
                <w:rFonts w:eastAsia="Times New Roman"/>
                <w:b/>
                <w:bCs/>
                <w:sz w:val="18"/>
                <w:szCs w:val="18"/>
              </w:rPr>
              <w:t>BE Tag</w:t>
            </w:r>
            <w:r>
              <w:rPr>
                <w:rFonts w:eastAsia="Times New Roman"/>
                <w:b/>
                <w:bCs/>
                <w:sz w:val="24"/>
                <w:szCs w:val="24"/>
                <w:vertAlign w:val="superscript"/>
              </w:rPr>
              <w:t>1</w:t>
            </w:r>
            <w:bookmarkEnd w:id="0"/>
          </w:p>
        </w:tc>
        <w:tc>
          <w:tcPr>
            <w:tcW w:w="869"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BE TPM</w:t>
            </w:r>
            <w:r>
              <w:rPr>
                <w:rFonts w:eastAsia="Times New Roman"/>
                <w:b/>
                <w:bCs/>
                <w:sz w:val="24"/>
                <w:szCs w:val="24"/>
                <w:vertAlign w:val="superscript"/>
              </w:rPr>
              <w:t>2</w:t>
            </w:r>
          </w:p>
        </w:tc>
        <w:tc>
          <w:tcPr>
            <w:tcW w:w="1515"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BE Gene Symbol</w:t>
            </w:r>
            <w:r>
              <w:rPr>
                <w:rFonts w:eastAsia="Times New Roman"/>
                <w:b/>
                <w:bCs/>
                <w:sz w:val="24"/>
                <w:szCs w:val="24"/>
                <w:vertAlign w:val="superscript"/>
              </w:rPr>
              <w:t>3</w:t>
            </w:r>
          </w:p>
        </w:tc>
        <w:tc>
          <w:tcPr>
            <w:tcW w:w="1307"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rPr>
                <w:rFonts w:eastAsia="Times New Roman"/>
                <w:b/>
                <w:b/>
                <w:bCs/>
                <w:sz w:val="18"/>
                <w:szCs w:val="18"/>
              </w:rPr>
            </w:pPr>
            <w:r>
              <w:rPr>
                <w:rFonts w:eastAsia="Times New Roman"/>
                <w:b/>
                <w:bCs/>
                <w:sz w:val="18"/>
                <w:szCs w:val="18"/>
              </w:rPr>
              <w:t>CIS Tag</w:t>
            </w:r>
            <w:r>
              <w:rPr>
                <w:rFonts w:eastAsia="Times New Roman"/>
                <w:b/>
                <w:bCs/>
                <w:sz w:val="24"/>
                <w:szCs w:val="24"/>
                <w:vertAlign w:val="superscript"/>
              </w:rPr>
              <w:t>4</w:t>
            </w:r>
          </w:p>
        </w:tc>
        <w:tc>
          <w:tcPr>
            <w:tcW w:w="909"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CIS TPM</w:t>
            </w:r>
            <w:r>
              <w:rPr>
                <w:rFonts w:eastAsia="Times New Roman"/>
                <w:b/>
                <w:bCs/>
                <w:sz w:val="24"/>
                <w:szCs w:val="24"/>
                <w:vertAlign w:val="superscript"/>
              </w:rPr>
              <w:t>5</w:t>
            </w:r>
          </w:p>
        </w:tc>
        <w:tc>
          <w:tcPr>
            <w:tcW w:w="1554"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CIS Gene Symbol</w:t>
            </w:r>
            <w:r>
              <w:rPr>
                <w:rFonts w:eastAsia="Times New Roman"/>
                <w:b/>
                <w:bCs/>
                <w:sz w:val="24"/>
                <w:szCs w:val="24"/>
                <w:vertAlign w:val="superscript"/>
              </w:rPr>
              <w:t>3</w:t>
            </w:r>
          </w:p>
        </w:tc>
        <w:tc>
          <w:tcPr>
            <w:tcW w:w="1300"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rPr>
                <w:rFonts w:eastAsia="Times New Roman"/>
                <w:b/>
                <w:b/>
                <w:bCs/>
                <w:sz w:val="18"/>
                <w:szCs w:val="18"/>
              </w:rPr>
            </w:pPr>
            <w:r>
              <w:rPr>
                <w:rFonts w:eastAsia="Times New Roman"/>
                <w:b/>
                <w:bCs/>
                <w:sz w:val="18"/>
                <w:szCs w:val="18"/>
              </w:rPr>
              <w:t>SCC Tag</w:t>
            </w:r>
            <w:r>
              <w:rPr>
                <w:rFonts w:eastAsia="Times New Roman"/>
                <w:b/>
                <w:bCs/>
                <w:sz w:val="24"/>
                <w:szCs w:val="24"/>
                <w:vertAlign w:val="superscript"/>
              </w:rPr>
              <w:t>6</w:t>
            </w:r>
          </w:p>
        </w:tc>
        <w:tc>
          <w:tcPr>
            <w:tcW w:w="956"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SCC TPM</w:t>
            </w:r>
            <w:r>
              <w:rPr>
                <w:rFonts w:eastAsia="Times New Roman"/>
                <w:b/>
                <w:bCs/>
                <w:sz w:val="24"/>
                <w:szCs w:val="24"/>
                <w:vertAlign w:val="superscript"/>
              </w:rPr>
              <w:t>7</w:t>
            </w:r>
          </w:p>
        </w:tc>
        <w:tc>
          <w:tcPr>
            <w:tcW w:w="1601" w:type="dxa"/>
            <w:tcBorders>
              <w:top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rFonts w:eastAsia="Times New Roman"/>
                <w:b/>
                <w:b/>
                <w:bCs/>
                <w:sz w:val="18"/>
                <w:szCs w:val="18"/>
              </w:rPr>
            </w:pPr>
            <w:r>
              <w:rPr>
                <w:rFonts w:eastAsia="Times New Roman"/>
                <w:b/>
                <w:bCs/>
                <w:sz w:val="18"/>
                <w:szCs w:val="18"/>
              </w:rPr>
              <w:t>SCC Gene Symbol</w:t>
            </w:r>
            <w:r>
              <w:rPr>
                <w:rFonts w:eastAsia="Times New Roman"/>
                <w:b/>
                <w:bCs/>
                <w:sz w:val="24"/>
                <w:szCs w:val="24"/>
                <w:vertAlign w:val="superscript"/>
              </w:rPr>
              <w:t>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TGAG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24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GB1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AA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0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AA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7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TTTC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03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TTTC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67</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TTTC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12</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TCAG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9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SM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TTG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2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ATTC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8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TACA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5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14</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AT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8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02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CTAA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8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331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CC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4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GG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1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2M</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GG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2M</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CTCT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AT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5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APDH</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TCG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8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ATTC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0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70</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AT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2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02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GTTG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5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CCTAC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1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GTTG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2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GGTT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GTTG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GAGC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3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TCG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82</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CTCGCC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GB3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CCCC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4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TT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9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AT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0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02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TGC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3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GGT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9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H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EP</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CC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7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TACA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10</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ACA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7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CA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P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8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ATTC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5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TCG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25</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E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GGT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5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H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TACA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51</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GAG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0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GAC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2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GAG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9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CTAAT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331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CA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1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PP</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GGT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8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2M</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9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GGA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10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PI</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GGTT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7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GAGC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2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CC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3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4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9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E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TTTG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20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TTCA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8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CG_179194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GC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5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ACA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7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AACA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7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TTTGG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6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CC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4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TTG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1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7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C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8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P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AGGTG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6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20orf11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CCATA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5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T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2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ACAG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9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B2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GGT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00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H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AAT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4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7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ATC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4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APDH</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A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SA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ACCC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1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FF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CAC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2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6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AAAC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7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CCATA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6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AAT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90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CTCTT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7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A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SA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CC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77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4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GATC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4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4X</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GAG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GA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67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CTACG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8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CAT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7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261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8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AAAG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35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GATC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2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4X</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A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5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SA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CA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9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T5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AAT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4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LF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GAC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79</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TCAG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3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UC5A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2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ILRB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GAA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2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AR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ILRB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TG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2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CCTAC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208</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C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5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T5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8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GB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AAATG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4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CCA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5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PS</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CCAC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8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CCAC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10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AACC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1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PP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CTAAT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7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331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CAGT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9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CAGG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GF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CGT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AC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RIN2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TCT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7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GR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ACAT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5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7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GCTG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5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I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CTG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GATC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4X</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TGC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3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GGTT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7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GAG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2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GA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200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SB4X</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TG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0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6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RS</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ILRB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GCTT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1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CT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30</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CC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GAG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D23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CTT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8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TGGG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3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TTTGG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CTCCA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4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CGT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90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TAA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4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XB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AAAG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0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AAC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LF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CTTG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9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ST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CTT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8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CGT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RADD</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TTG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7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A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CCTAC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4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CAC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82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6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GA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6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GGCC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0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XYD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GAG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4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GGCC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6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XYD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AAC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6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TGG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3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8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AAACG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5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2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LF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GCAT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3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GCT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3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I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TGG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72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AAACG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3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9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D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CCC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9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CGG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2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TSW</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TGGG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CTCCA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3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TCA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9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UN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CCT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9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CCT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3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CAG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8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CTG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1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TAA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RNA0008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C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7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CCA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1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TGGG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CTAC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4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CC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60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TAA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RRC16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CT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FN</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TGGGG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4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GLN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CCAGG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DH3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CA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8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T5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3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RADD</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4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GB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GCAGG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2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FEMP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GGGAA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53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I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3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F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TTGCA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A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GGT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6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CAGT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7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CAT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261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GB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CTCC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A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08</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TTC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CG_179194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ATC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APDH</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CCA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0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GCAGG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5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FEMP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CTAC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5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CAGC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MID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C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4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CAAA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4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2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C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8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GCTGG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40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CTAA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3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LU</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CATC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CCTG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9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1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AAAA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3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ZR</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6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GGCC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8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XYD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CCA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GAC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55</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8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RS</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CC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DX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CE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CAT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4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10013261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GGT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GGTG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3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X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CT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39</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TCTG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P</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GG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1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NF66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ACT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3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CTA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CTG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CGCCG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7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CCT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8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GGT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7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GTT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TTA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7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OXJ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GTGT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69</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CATC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21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KFZp761E19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GGGG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6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JU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AG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93</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GA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HX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CCATA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7</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CTTGG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M</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GGGAA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I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CAAA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7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G</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GAG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3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TAA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XBP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CCAG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2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DH3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CTG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2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PAN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ATTT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3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GA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1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C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WIST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ATCA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FBP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CAGG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CDC7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TTA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B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TGTT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5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GGCC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RI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TCTA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CG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AAAAA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GG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F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CCAC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AAA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AT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GA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SB4X</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CAGC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4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D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GF</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C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GCTT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S4A8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CCAG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V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GTCCG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GCT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I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CC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DX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AG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100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FTPA2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TGCC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2orf4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GGC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CCAG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9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V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AAC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CC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CTT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AAT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I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TCT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7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NM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AAAG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2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GGG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8</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GACAC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6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GTTTA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RMT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TA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GCAT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9</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CT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CCAC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CE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TACTC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TAATC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OAZ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ATT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T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CCAC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CGCCG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TAATC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4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OAZ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CCA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TGGGG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GLN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CCCAA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3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AT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CCTG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1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GTGT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28</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ATCA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FBP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TCTA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0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2E</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C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2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CATC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CGTA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J</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TTA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2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B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TAC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DX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CAAA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G</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TA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TTG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GTG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91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TAGTT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MGN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ACT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GGGG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FN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TTGCA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A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GACAC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9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ACT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0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CCTG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M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D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CTG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X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AG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0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IAA010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GGC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TAA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3F3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GCAT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06</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GCCCC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AGA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TGG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8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AT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8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GF</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TTCA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CG_179194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TTGCT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SA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ATC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DR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AGG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ER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AACA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3</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TGAA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L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ACCT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B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7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F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CCAG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V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TTG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SS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TA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GCTGG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ATC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DR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CTA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TGTAC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G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CCTGT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GA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6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SB4X</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CATC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DR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GAG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D23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CAAA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G</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GACG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0</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TGAA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L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CAGC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MID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TTTA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PO</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CTA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4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GAAGC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TTCT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NM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AGC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11R</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TGG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8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CTG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XN</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GAGG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3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TTCT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6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AG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K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ATC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GACAC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TGG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RIM5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AGA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2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AGA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P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CCA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DA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TCA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AK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CC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GCAG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TCT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A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TGGT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GCGG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IF</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GF</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RS</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AGA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CAAG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80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GK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TAGT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90A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TCA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AK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CCTG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TAATC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OAZ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CF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CTGA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6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GTA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LUL</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TGTG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AG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IAA010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GTCC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TGGT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CTC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28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GCTGG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CTGAA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L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T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AC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ATTT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ATC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CTTG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ST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GTGT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CTAT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BP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C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9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DX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TGGG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L</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TG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KR1C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TTGC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A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GACC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A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CTA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P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GATC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CTG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UC5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TAG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KP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ATTT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8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TGTT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TT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PNS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GGTGT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74</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CCAGC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CCTG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C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5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S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RADD</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CT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TGG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IF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AM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CTC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CTC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AATC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38A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CT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4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TA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CTA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WIST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TTGGC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AGATC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TGGT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3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GG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NF66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GTCC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ACA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2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GAGG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TGAT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GTTTA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RMT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GGGGT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CT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TGTAC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70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G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AGC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11R</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GTG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CT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FN</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TT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PNS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TAATG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4A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ACCT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9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B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ATTCT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FC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CTCC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28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CATA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Q10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TCA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UN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TT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PNS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AACA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RRC5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GCGGC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P</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TAA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XBP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TCTT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SPH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KS</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AGCT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B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TTGT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LM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GCCCC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CAAG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7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NP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C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7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CCAGG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LDH3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CCAGC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TTTA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EF1B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CC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AAA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AT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ATCA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GGGG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FN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GCGG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IF</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AGAT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9orf11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CAAG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NP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CTTC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PINA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TCTT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LENB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GG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YWHAZ</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A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ACTAG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PAN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TAAA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5</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GAGAC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5A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ATGG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YP4B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CATA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CAGGA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GF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TGGGG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GLN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TGGG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T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GTA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FITM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TAAT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4A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TGTT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CTG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CCT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CA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1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GG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NF66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AG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IAA010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Q10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GA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4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HX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GGC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64407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T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90B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AAA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DX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C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S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CC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3</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T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90B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GTG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AACA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ACTC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3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CT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SMCE4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GTTTA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RMT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GTCGG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5</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CCTG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A1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AGA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P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TGTTT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2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UM</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CTGG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CAAG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GK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GAGG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9</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AGGT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T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8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T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8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GA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FDN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GGC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64407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CGCCG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1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NNC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TTG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AAA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DX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CTA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P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C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TGAG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D23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TGTG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60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CAG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FTPA2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A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GAAATC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SB1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CACC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TGF</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TTGGC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AAAG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GST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AAA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GST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CTGG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5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TA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9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CCTGT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GAG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FAND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TTGC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SS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CAA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DZRN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GTGT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GTG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AGAT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AGC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11R</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GGTG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X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AAA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DX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AAGCT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B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TCCT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3</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CTT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QP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GGTG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SMB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TTGG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8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GTGG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GES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TAAT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RNA0008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CCAG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7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GAM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AACGG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T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AC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TGAT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AAA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GR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TCAAT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4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TGG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AGC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AGC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M2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AGG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ER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TTGCT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SAP</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G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FF</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GCCTC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T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CE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GAGG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GTCTTT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AACGG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1</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TTA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5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AGC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ACAG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5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B2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ATTG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6orf2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TCTG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A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CTGC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4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KR1C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G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FF</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AC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RIN2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AGAT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TCA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XCL1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TAAT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OMO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TCAG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SM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ACCT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B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CAGGA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GF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TAAA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6</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TGTTG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20orf8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CTC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9</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TTTA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PO</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TAAC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YWHAE</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ACAT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CTAG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31</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CTTG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WFDC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GCCA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CGACG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FI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ATC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TP5L</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CTAA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CTGG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2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5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ATAA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XCL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AAATG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TTAT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M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GCCCC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CCT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3K</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CCCTGG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TTTT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YB5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GTA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LUL</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CTAA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H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ACC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TN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TAAAA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6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ATCAA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GTTTA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P1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GGA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PI</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GCTT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5</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CTCA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AK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CAGCG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TAA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RNA0008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CGCCG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WIBG</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TAAT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17orf4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CAAGTCC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19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GGTA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5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CTTG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1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M</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CC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CF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AATAAA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YC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CACA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GTG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YNLL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GCTG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ST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CTT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SMCE4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ATAAA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PE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CCA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OLR2J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GGA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PI</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CACA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ACAG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UBB2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GGGG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50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JU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AC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RIN2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A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DM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GGGTC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ME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CGGGG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TGG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C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CF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GGGA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I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TTTT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6A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CAGTC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6</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GGA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UC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AA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TAA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3F3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AM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AGAT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3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TCAC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9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I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GCTA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KAR1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GTTT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L1A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AAGAG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N2C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CATA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54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ATC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CAGC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MID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TTGT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TCAG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SM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AGA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P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GTT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K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TGTTT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UM</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AAGGG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AAA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SR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ACTCC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8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Q10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CTA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PRJ</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TTTA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4I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TAG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APTM4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GCAGG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FEMP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CTG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X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TTCCC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D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GAT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5orf3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CCTAG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PRJ</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AT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G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TCTG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JA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GTTC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72</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CTGTC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44A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GC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ES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ATTT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4I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T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WDR7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TAA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3F3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GGTA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5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ATC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ATGT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LK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GTA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LUL</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TA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CTG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GALS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ATAAA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PEP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GAG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TLL1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TGACTT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C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GTCCA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6</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GT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H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TA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GGG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FI27</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AGG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GB1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GAGG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ACCA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CCAAG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IGR</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CCAG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GAM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TTGT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6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N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GAAA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B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KFZp761E198</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CGTA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J</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AAGA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2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CC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1</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TCAAT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4G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TAG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APTM4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GCTT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LK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GC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AAGGG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TAG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APTM4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AAAAA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5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I</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TGTG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6C</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AAAAA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I</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TTGG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QCRH</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AGG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K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TTTGGC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QCRH</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GGATG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8</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AAAAC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IAA152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TGT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G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GTT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GFBI</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TAC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NF72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CTTCA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Y6E</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TTGG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9SF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TGG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XRCC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TAATG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4A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YZ</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GAAG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AR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GTAGC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M2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CAG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DLBP</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AAAG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L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TGTAG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FF</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TCCTTT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RP1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TGTG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TS</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TACAC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DUFA1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TTTA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PO</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AATT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SMG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CAC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4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TGF</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AT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T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CCGACG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FI6</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CCTGC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RR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GCTTT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TTTT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7</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TGA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TS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CTGG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VAMP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AGC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GCTTT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PP</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C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WIST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TAAAG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2</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CCTTTG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PINH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GTGT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YRK1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CACAT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1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CAG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K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CCCAC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GTCAT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C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TAATT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SMG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CCT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8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GAAT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KR1B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CCTG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U</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ATTGA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16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TAA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E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GTCTA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3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CND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CTG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XN</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AAA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AT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GAAT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KR1B10</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GTGCC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5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CAG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RVELD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CCTG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TM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CATA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3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AAT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14orf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CTTGTTA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N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AACTT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SNS</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TACT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M129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GGTTG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3</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ATTAT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M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AGTC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KP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GCTG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PX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TTGG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2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TGTTTA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RP1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AATC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38A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CGTGG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ASP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GGAG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BSN</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TAAA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NX</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ACAT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LP0</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CCTG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TCTG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2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XN</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KS</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TAAA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EIL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CTC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CN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AAAT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LAC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ATAT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T</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AACGG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12</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TCTG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A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CCCTGG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AU</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GAAA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ABPC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WIBG</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TAGC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PT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ACT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RI3</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AA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SDM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ATT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T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TGTT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DIT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TTTGTC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NTN</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GAAATC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SB10</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CCCCAG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POC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TAAT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OMO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CAG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6</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CTGATG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7orf5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TAAT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NRNPA2B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AGGG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P2R1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CTAA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LU</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GAGGA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11orf8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AAA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CAPD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GAAGC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400</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CTGACA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CDC1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ACGAG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4SF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TTAAC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YWHAE</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TTT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XCL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TCTGAT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7orf5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AAAAA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SKS</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GTGTCC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6</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TCGC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0</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P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ATGAT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LC25A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CAGAA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ERF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YZ</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GGAACT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MTM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AAAAC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9</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GTCTTT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8</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SMCE4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CCTC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3K</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AGGAA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UCRC</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TCAGG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90</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ARVELD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ATGTGA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ORN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GTAGC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SCN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GT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9</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CBP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ACTTAG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L12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AGCCTCA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CT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GAACAA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RHGAP19</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AGTCTG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CTTG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MKN</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GGCTGAA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GD</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CTGTC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MEM5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GGGAGAG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100A1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AAGG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HO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GTCAG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YGB</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AAG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AMPT</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GTTGG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4</w:t>
            </w:r>
          </w:p>
        </w:tc>
        <w:tc>
          <w:tcPr>
            <w:tcW w:w="1601"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GCGCT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LDN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AGGTTTCA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XCL14</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GATCTG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8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B</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GGAGG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SPA8</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ATG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9</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SG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CCTGG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8</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RIM5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AGATTG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ROM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AGTGGG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7</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TGES3</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ACTGT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PS1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TCTG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HBDD2</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CACTGCA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6</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CTTTT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7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GFBP4</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CTGCA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ST3</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TTTGA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PHX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TGAGTCC</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CGB1A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AATGT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39020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GACACTTT</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IGY</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TAGAAA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P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CAGAGG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8</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ZFAND5</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CTTGTG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ITGAV</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CCAATC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2</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B5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TACTAAAT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ANX</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AACCC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NS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AGTAGCT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SCN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GAGGAG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7</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PTA1</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TAAC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6</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AMPT</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GAAACCCT</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61</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DKFZp761E198</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TGTTTTGT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6</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FLJ22167</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GAAACC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BFAR</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GTGGC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OC644075</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TACGAAAG</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5</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9orf24</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TTA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5A</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TGACTTA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7</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AC1</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GAACCTTC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4</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HLA-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AAAG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5</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KRT15</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TCCAGCT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6</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ANXA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TCCAGGTG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3</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RSPH4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TGGGTCT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NME1</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CTCTAAGA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5</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1QA</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GCTGTATT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2</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DH29</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AATAAAAG</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4</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EIF3B</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AGATAAA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LY6D</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ATGGTAAC</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1</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COX5A</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CGAAGCCC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3</w:t>
            </w:r>
          </w:p>
        </w:tc>
        <w:tc>
          <w:tcPr>
            <w:tcW w:w="1554"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 </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CTACCCGA</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4</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ACSTD2</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GCAAAACCCT</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 </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CTAAAAAA</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MYH9</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CCTTTACT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TFRC</w:t>
            </w:r>
          </w:p>
        </w:tc>
      </w:tr>
      <w:tr>
        <w:trPr>
          <w:trHeight w:val="300" w:hRule="atLeast"/>
        </w:trPr>
        <w:tc>
          <w:tcPr>
            <w:tcW w:w="130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AAAATAAAAA</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40</w:t>
            </w:r>
          </w:p>
        </w:tc>
        <w:tc>
          <w:tcPr>
            <w:tcW w:w="1515"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PPOX</w:t>
            </w:r>
          </w:p>
        </w:tc>
        <w:tc>
          <w:tcPr>
            <w:tcW w:w="1307"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AGGGCAATC</w:t>
            </w:r>
          </w:p>
        </w:tc>
        <w:tc>
          <w:tcPr>
            <w:tcW w:w="909"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32</w:t>
            </w:r>
          </w:p>
        </w:tc>
        <w:tc>
          <w:tcPr>
            <w:tcW w:w="1554"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SUMO2</w:t>
            </w:r>
          </w:p>
        </w:tc>
        <w:tc>
          <w:tcPr>
            <w:tcW w:w="1300" w:type="dxa"/>
            <w:tcBorders>
              <w:bottom w:val="single" w:sz="4" w:space="0" w:color="000000"/>
              <w:right w:val="single" w:sz="4" w:space="0" w:color="000000"/>
            </w:tcBorders>
            <w:vAlign w:val="bottom"/>
          </w:tcPr>
          <w:p>
            <w:pPr>
              <w:pStyle w:val="Normal"/>
              <w:spacing w:lineRule="auto" w:line="240" w:before="0" w:after="0"/>
              <w:rPr>
                <w:rFonts w:eastAsia="Times New Roman"/>
                <w:sz w:val="18"/>
                <w:szCs w:val="18"/>
              </w:rPr>
            </w:pPr>
            <w:r>
              <w:rPr>
                <w:rFonts w:eastAsia="Times New Roman"/>
                <w:sz w:val="18"/>
                <w:szCs w:val="18"/>
              </w:rPr>
              <w:t>TGTTCTGGAG</w:t>
            </w:r>
          </w:p>
        </w:tc>
        <w:tc>
          <w:tcPr>
            <w:tcW w:w="956"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353</w:t>
            </w:r>
          </w:p>
        </w:tc>
        <w:tc>
          <w:tcPr>
            <w:tcW w:w="1601" w:type="dxa"/>
            <w:tcBorders>
              <w:bottom w:val="single" w:sz="4" w:space="0" w:color="000000"/>
              <w:right w:val="single" w:sz="4" w:space="0" w:color="000000"/>
            </w:tcBorders>
            <w:vAlign w:val="bottom"/>
          </w:tcPr>
          <w:p>
            <w:pPr>
              <w:pStyle w:val="Normal"/>
              <w:spacing w:lineRule="auto" w:line="240" w:before="0" w:after="0"/>
              <w:jc w:val="center"/>
              <w:rPr>
                <w:rFonts w:eastAsia="Times New Roman"/>
                <w:sz w:val="18"/>
                <w:szCs w:val="18"/>
              </w:rPr>
            </w:pPr>
            <w:r>
              <w:rPr>
                <w:rFonts w:eastAsia="Times New Roman"/>
                <w:sz w:val="18"/>
                <w:szCs w:val="18"/>
              </w:rPr>
              <w:t>GJA1</w:t>
            </w:r>
          </w:p>
        </w:tc>
      </w:tr>
    </w:tbl>
    <w:p>
      <w:pPr>
        <w:pStyle w:val="Normal"/>
        <w:rPr/>
      </w:pPr>
      <w:r>
        <w:rPr/>
      </w:r>
    </w:p>
    <w:p>
      <w:pPr>
        <w:pStyle w:val="Normal"/>
        <w:spacing w:lineRule="auto" w:line="240" w:before="0" w:after="120"/>
        <w:ind w:left="86" w:hanging="86"/>
        <w:rPr/>
      </w:pPr>
      <w:r>
        <w:rPr>
          <w:sz w:val="24"/>
          <w:szCs w:val="24"/>
          <w:vertAlign w:val="superscript"/>
        </w:rPr>
        <w:t>1</w:t>
      </w:r>
      <w:r>
        <w:rPr/>
        <w:t>The most abundant 300 unique tags from the mean of 14 bronchial epithelial libraries.</w:t>
      </w:r>
    </w:p>
    <w:p>
      <w:pPr>
        <w:pStyle w:val="Normal"/>
        <w:spacing w:lineRule="auto" w:line="240" w:before="0" w:after="120"/>
        <w:ind w:left="86" w:hanging="86"/>
        <w:rPr/>
      </w:pPr>
      <w:r>
        <w:rPr>
          <w:sz w:val="24"/>
          <w:szCs w:val="24"/>
          <w:vertAlign w:val="superscript"/>
        </w:rPr>
        <w:t>2</w:t>
      </w:r>
      <w:r>
        <w:rPr/>
        <w:t>Average normalized tag counts, expressed as tags-per-million (TPM) for 14 bronchial epithelial libraries.</w:t>
      </w:r>
    </w:p>
    <w:p>
      <w:pPr>
        <w:pStyle w:val="Normal"/>
        <w:spacing w:lineRule="auto" w:line="240" w:before="0" w:after="120"/>
        <w:ind w:left="86" w:hanging="86"/>
        <w:rPr/>
      </w:pPr>
      <w:r>
        <w:rPr>
          <w:sz w:val="24"/>
          <w:szCs w:val="24"/>
          <w:vertAlign w:val="superscript"/>
        </w:rPr>
        <w:t>3</w:t>
      </w:r>
      <w:r>
        <w:rPr/>
        <w:t xml:space="preserve">Tag-to-gene mapping according to SAGE Genie, “Best Gene for Tag”, September 17, 2009 version. No entry is given for tags that map to transcript sequences within the databases of Mitochondria, Full-Length Set, UniGene Consensus, or Unclustered ESTs, all of which can be determined by manual mapping of individual tags.  </w:t>
      </w:r>
    </w:p>
    <w:p>
      <w:pPr>
        <w:pStyle w:val="Normal"/>
        <w:spacing w:lineRule="auto" w:line="240" w:before="0" w:after="120"/>
        <w:rPr/>
      </w:pPr>
      <w:r>
        <w:rPr>
          <w:sz w:val="24"/>
          <w:szCs w:val="24"/>
          <w:vertAlign w:val="superscript"/>
        </w:rPr>
        <w:t>4</w:t>
      </w:r>
      <w:r>
        <w:rPr/>
        <w:t>The most abundant 300 unique tags from the mean of the five carcinoma-in-situ libraries.</w:t>
      </w:r>
    </w:p>
    <w:p>
      <w:pPr>
        <w:pStyle w:val="Normal"/>
        <w:spacing w:lineRule="auto" w:line="240" w:before="0" w:after="120"/>
        <w:ind w:left="86" w:hanging="86"/>
        <w:rPr/>
      </w:pPr>
      <w:r>
        <w:rPr>
          <w:sz w:val="24"/>
          <w:szCs w:val="24"/>
          <w:vertAlign w:val="superscript"/>
        </w:rPr>
        <w:t>5</w:t>
      </w:r>
      <w:r>
        <w:rPr/>
        <w:t>Average normalized tag counts (TPM) for five carcinoma-in-situ libraries.</w:t>
      </w:r>
    </w:p>
    <w:p>
      <w:pPr>
        <w:pStyle w:val="Normal"/>
        <w:spacing w:lineRule="auto" w:line="240" w:before="0" w:after="120"/>
        <w:ind w:left="86" w:hanging="86"/>
        <w:rPr/>
      </w:pPr>
      <w:r>
        <w:rPr>
          <w:sz w:val="24"/>
          <w:szCs w:val="24"/>
          <w:vertAlign w:val="superscript"/>
        </w:rPr>
        <w:t>6</w:t>
      </w:r>
      <w:r>
        <w:rPr/>
        <w:t>The most abundant 300 unique tags from the mean of the six invasive cancer libraries.</w:t>
      </w:r>
    </w:p>
    <w:p>
      <w:pPr>
        <w:pStyle w:val="Normal"/>
        <w:rPr/>
      </w:pPr>
      <w:r>
        <w:rPr>
          <w:sz w:val="24"/>
          <w:szCs w:val="24"/>
          <w:vertAlign w:val="superscript"/>
        </w:rPr>
        <w:t>7</w:t>
      </w:r>
      <w:r>
        <w:rPr/>
        <w:t>Average normalized tag counts (TPM) for six invasive cancer libraries.</w:t>
      </w:r>
    </w:p>
    <w:p>
      <w:pPr>
        <w:pStyle w:val="Normal"/>
        <w:rPr/>
      </w:pPr>
      <w:r>
        <w:rPr/>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 Sans Serif">
    <w:altName w:val="Times New Roman"/>
    <w:charset w:val="00"/>
    <w:family w:val="swiss"/>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ascii="Calibri" w:hAnsi="Calibri" w:eastAsia="Times New Roman" w:cs="Times New Roman"/>
      <w:b/>
      <w:bCs/>
      <w:sz w:val="28"/>
      <w:szCs w:val="28"/>
    </w:rPr>
  </w:style>
  <w:style w:type="paragraph" w:styleId="Xl67">
    <w:name w:val="xl67"/>
    <w:basedOn w:val="Normal"/>
    <w:qFormat/>
    <w:pPr>
      <w:spacing w:lineRule="auto" w:line="240" w:before="280" w:after="280"/>
    </w:pPr>
    <w:rPr>
      <w:rFonts w:ascii="Calibri" w:hAnsi="Calibri" w:eastAsia="Times New Roman" w:cs="Times New Roman"/>
    </w:rPr>
  </w:style>
  <w:style w:type="paragraph" w:styleId="Xl68">
    <w:name w:val="xl68"/>
    <w:basedOn w:val="Normal"/>
    <w:qFormat/>
    <w:pPr>
      <w:spacing w:lineRule="auto" w:line="240" w:before="280" w:after="280"/>
      <w:jc w:val="center"/>
    </w:pPr>
    <w:rPr>
      <w:rFonts w:ascii="Calibri" w:hAnsi="Calibri" w:eastAsia="Times New Roman" w:cs="Times New Roman"/>
    </w:rPr>
  </w:style>
  <w:style w:type="paragraph" w:styleId="Xl69">
    <w:name w:val="xl69"/>
    <w:basedOn w:val="Normal"/>
    <w:qFormat/>
    <w:pPr>
      <w:spacing w:lineRule="auto" w:line="240" w:before="280" w:after="280"/>
      <w:jc w:val="center"/>
    </w:pPr>
    <w:rPr>
      <w:rFonts w:ascii="Calibri" w:hAnsi="Calibri" w:eastAsia="Times New Roman" w:cs="Times New Roman"/>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Calibri" w:hAnsi="Calibri" w:eastAsia="Times New Roman" w:cs="Times New Roman"/>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Calibri" w:hAnsi="Calibri" w:eastAsia="Times New Roman" w:cs="Times New Roman"/>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Calibri" w:hAnsi="Calibri" w:eastAsia="Times New Roman" w:cs="Times New Roman"/>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Calibri" w:hAnsi="Calibri" w:eastAsia="Times New Roman" w:cs="Times New Roman"/>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S Sans Serif;Times New Roman" w:hAnsi="MS Sans Serif;Times New Roman" w:eastAsia="Times New Roman" w:cs="Times New Roman"/>
      <w:sz w:val="24"/>
      <w:szCs w:val="24"/>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MS Sans Serif;Times New Roman" w:hAnsi="MS Sans Serif;Times New Roman" w:eastAsia="Times New Roman" w:cs="Times New Roman"/>
      <w:sz w:val="24"/>
      <w:szCs w:val="24"/>
    </w:rPr>
  </w:style>
  <w:style w:type="paragraph" w:styleId="Xl81">
    <w:name w:val="xl81"/>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pPr>
    <w:rPr>
      <w:rFonts w:ascii="Calibri" w:hAnsi="Calibri" w:eastAsia="Times New Roman" w:cs="Times New Roman"/>
      <w:b/>
      <w:bCs/>
    </w:rPr>
  </w:style>
  <w:style w:type="paragraph" w:styleId="Xl82">
    <w:name w:val="xl82"/>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pPr>
    <w:rPr>
      <w:rFonts w:ascii="Calibri" w:hAnsi="Calibri" w:eastAsia="Times New Roman" w:cs="Times New Roman"/>
      <w:b/>
      <w:bCs/>
    </w:rPr>
  </w:style>
  <w:style w:type="paragraph" w:styleId="Xl85">
    <w:name w:val="xl85"/>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87">
    <w:name w:val="xl87"/>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pPr>
    <w:rPr>
      <w:rFonts w:ascii="Calibri" w:hAnsi="Calibri" w:eastAsia="Times New Roman" w:cs="Times New Roman"/>
      <w:b/>
      <w:bCs/>
    </w:rPr>
  </w:style>
  <w:style w:type="paragraph" w:styleId="Xl88">
    <w:name w:val="xl88"/>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Xl89">
    <w:name w:val="xl89"/>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ascii="Calibri" w:hAnsi="Calibri"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8:34:00Z</dcterms:created>
  <dc:creator>klonergan</dc:creator>
  <dc:description/>
  <cp:keywords/>
  <dc:language>en-US</dc:language>
  <cp:lastModifiedBy>klonergan</cp:lastModifiedBy>
  <dcterms:modified xsi:type="dcterms:W3CDTF">2010-01-22T18:34:00Z</dcterms:modified>
  <cp:revision>2</cp:revision>
  <dc:subject/>
  <dc:title/>
</cp:coreProperties>
</file>